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57809" w:rsidRPr="004078AD" w:rsidRDefault="00B57809" w:rsidP="00B57809">
      <w:pPr>
        <w:widowControl/>
        <w:jc w:val="center"/>
        <w:rPr>
          <w:rFonts w:ascii="Times New Roman" w:eastAsia="DengXian" w:hAnsi="Times New Roman" w:cs="Times New Roman"/>
          <w:kern w:val="0"/>
          <w:szCs w:val="21"/>
        </w:rPr>
      </w:pPr>
      <w:r w:rsidRPr="004078AD">
        <w:rPr>
          <w:rFonts w:ascii="Times New Roman" w:eastAsia="DengXian" w:hAnsi="Times New Roman" w:cs="Times New Roman" w:hint="eastAsia"/>
          <w:kern w:val="0"/>
          <w:szCs w:val="21"/>
        </w:rPr>
        <w:t>Table</w:t>
      </w:r>
      <w:r w:rsidRPr="004078AD">
        <w:rPr>
          <w:rFonts w:ascii="Times New Roman" w:eastAsia="DengXian" w:hAnsi="Times New Roman" w:cs="Times New Roman"/>
          <w:kern w:val="0"/>
          <w:szCs w:val="21"/>
        </w:rPr>
        <w:t xml:space="preserve"> S</w:t>
      </w:r>
      <w:r>
        <w:rPr>
          <w:rFonts w:ascii="Times New Roman" w:eastAsia="DengXian" w:hAnsi="Times New Roman" w:cs="Times New Roman"/>
          <w:kern w:val="0"/>
          <w:szCs w:val="21"/>
        </w:rPr>
        <w:t>3</w:t>
      </w:r>
      <w:r w:rsidRPr="004078AD">
        <w:rPr>
          <w:rFonts w:ascii="Times New Roman" w:eastAsia="DengXian" w:hAnsi="Times New Roman" w:cs="Times New Roman"/>
          <w:kern w:val="0"/>
          <w:szCs w:val="21"/>
        </w:rPr>
        <w:t>. The r</w:t>
      </w:r>
      <w:r w:rsidRPr="004078AD">
        <w:rPr>
          <w:rFonts w:ascii="Times New Roman" w:eastAsia="DengXian" w:hAnsi="Times New Roman" w:cs="Times New Roman" w:hint="eastAsia"/>
          <w:kern w:val="0"/>
          <w:szCs w:val="21"/>
        </w:rPr>
        <w:t xml:space="preserve">elative abundance of enriched genera </w:t>
      </w:r>
      <w:r>
        <w:rPr>
          <w:rFonts w:ascii="Times New Roman" w:eastAsia="DengXian" w:hAnsi="Times New Roman" w:cs="Times New Roman"/>
          <w:kern w:val="0"/>
          <w:szCs w:val="21"/>
        </w:rPr>
        <w:t xml:space="preserve">between </w:t>
      </w:r>
      <w:r>
        <w:rPr>
          <w:rFonts w:ascii="Times New Roman" w:eastAsia="DengXian" w:hAnsi="Times New Roman" w:cs="Times New Roman"/>
          <w:kern w:val="0"/>
          <w:szCs w:val="21"/>
        </w:rPr>
        <w:t>the prophase, metaphase and anaphase</w:t>
      </w:r>
      <w:r>
        <w:rPr>
          <w:rFonts w:ascii="Times New Roman" w:eastAsia="DengXian" w:hAnsi="Times New Roman" w:cs="Times New Roman"/>
          <w:kern w:val="0"/>
          <w:szCs w:val="21"/>
        </w:rPr>
        <w:t xml:space="preserve"> </w:t>
      </w:r>
      <w:r>
        <w:rPr>
          <w:rFonts w:ascii="Times New Roman" w:eastAsia="DengXian" w:hAnsi="Times New Roman" w:cs="Times New Roman"/>
          <w:kern w:val="0"/>
          <w:szCs w:val="21"/>
        </w:rPr>
        <w:t>of</w:t>
      </w:r>
      <w:r>
        <w:rPr>
          <w:rFonts w:ascii="Times New Roman" w:eastAsia="DengXian" w:hAnsi="Times New Roman" w:cs="Times New Roman"/>
          <w:kern w:val="0"/>
          <w:szCs w:val="21"/>
        </w:rPr>
        <w:t xml:space="preserve"> female giant pandas </w:t>
      </w:r>
      <w:r w:rsidRPr="004078AD">
        <w:rPr>
          <w:rFonts w:ascii="Times New Roman" w:eastAsia="DengXian" w:hAnsi="Times New Roman" w:cs="Times New Roman" w:hint="eastAsia"/>
          <w:kern w:val="0"/>
          <w:szCs w:val="21"/>
        </w:rPr>
        <w:t xml:space="preserve">by the LDA </w:t>
      </w:r>
      <w:r w:rsidRPr="004078AD">
        <w:rPr>
          <w:rFonts w:ascii="Times New Roman" w:eastAsia="DengXian" w:hAnsi="Times New Roman" w:cs="Times New Roman"/>
          <w:kern w:val="0"/>
          <w:szCs w:val="21"/>
        </w:rPr>
        <w:t>analysis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3038"/>
        <w:gridCol w:w="1051"/>
        <w:gridCol w:w="1001"/>
        <w:gridCol w:w="1052"/>
        <w:gridCol w:w="953"/>
        <w:gridCol w:w="1052"/>
        <w:gridCol w:w="953"/>
      </w:tblGrid>
      <w:tr w:rsidR="00B75A2A" w:rsidRPr="00B75A2A" w:rsidTr="00B75A2A">
        <w:trPr>
          <w:trHeight w:val="760"/>
        </w:trPr>
        <w:tc>
          <w:tcPr>
            <w:tcW w:w="30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75A2A" w:rsidRPr="00B75A2A" w:rsidRDefault="00B75A2A" w:rsidP="00B75A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</w:t>
            </w:r>
            <w:r w:rsidR="00FF7C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ra</w:t>
            </w:r>
            <w:bookmarkStart w:id="0" w:name="_GoBack"/>
            <w:bookmarkEnd w:id="0"/>
          </w:p>
        </w:tc>
        <w:tc>
          <w:tcPr>
            <w:tcW w:w="20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A2A" w:rsidRPr="00B75A2A" w:rsidRDefault="00B75A2A" w:rsidP="00B75A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lative abundance in prophase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A2A" w:rsidRPr="00B75A2A" w:rsidRDefault="00B75A2A" w:rsidP="00B75A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lative abundance in metaphase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A2A" w:rsidRPr="00B75A2A" w:rsidRDefault="00B75A2A" w:rsidP="00B75A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lative abundance in anaphase</w:t>
            </w:r>
          </w:p>
        </w:tc>
      </w:tr>
      <w:tr w:rsidR="00B75A2A" w:rsidRPr="00B75A2A" w:rsidTr="00B75A2A">
        <w:trPr>
          <w:trHeight w:val="320"/>
        </w:trPr>
        <w:tc>
          <w:tcPr>
            <w:tcW w:w="30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5A2A" w:rsidRPr="00B75A2A" w:rsidRDefault="00B75A2A" w:rsidP="00B75A2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A2A" w:rsidRPr="00B75A2A" w:rsidRDefault="00B75A2A" w:rsidP="00B75A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an %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A2A" w:rsidRPr="00B75A2A" w:rsidRDefault="00B75A2A" w:rsidP="00B75A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D %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A2A" w:rsidRPr="00B75A2A" w:rsidRDefault="00B75A2A" w:rsidP="00B75A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an %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A2A" w:rsidRPr="00B75A2A" w:rsidRDefault="00B75A2A" w:rsidP="00B75A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D %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A2A" w:rsidRPr="00B75A2A" w:rsidRDefault="00B75A2A" w:rsidP="00B75A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an %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A2A" w:rsidRPr="00B75A2A" w:rsidRDefault="00B75A2A" w:rsidP="00B75A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D %</w:t>
            </w:r>
          </w:p>
        </w:tc>
      </w:tr>
      <w:tr w:rsidR="00B75A2A" w:rsidRPr="00B75A2A" w:rsidTr="00B75A2A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A2A" w:rsidRPr="00B75A2A" w:rsidRDefault="00B75A2A" w:rsidP="00B75A2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Moraxell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271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473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42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45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</w:tr>
      <w:tr w:rsidR="00B75A2A" w:rsidRPr="00B75A2A" w:rsidTr="00B75A2A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A2A" w:rsidRPr="00B75A2A" w:rsidRDefault="00B75A2A" w:rsidP="00B75A2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75A2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Trichococcu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305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307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111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99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7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16 </w:t>
            </w:r>
          </w:p>
        </w:tc>
      </w:tr>
      <w:tr w:rsidR="00B75A2A" w:rsidRPr="00B75A2A" w:rsidTr="00B75A2A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A2A" w:rsidRPr="00B75A2A" w:rsidRDefault="00B75A2A" w:rsidP="00B75A2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75A2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rnobacterium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381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271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228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2533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35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49 </w:t>
            </w:r>
          </w:p>
        </w:tc>
      </w:tr>
      <w:tr w:rsidR="00B75A2A" w:rsidRPr="00B75A2A" w:rsidTr="00B75A2A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A2A" w:rsidRPr="00B75A2A" w:rsidRDefault="00B75A2A" w:rsidP="00B75A2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75A2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Microlunatu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326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445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208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179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49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76 </w:t>
            </w:r>
          </w:p>
        </w:tc>
      </w:tr>
      <w:tr w:rsidR="00B75A2A" w:rsidRPr="00B75A2A" w:rsidTr="00B75A2A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A2A" w:rsidRPr="00B75A2A" w:rsidRDefault="00B75A2A" w:rsidP="00B75A2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75A2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norank</w:t>
            </w:r>
            <w:proofErr w:type="spellEnd"/>
            <w:r w:rsidRPr="00B75A2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75A2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Geodermatophilaceae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575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096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326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391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125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226 </w:t>
            </w:r>
          </w:p>
        </w:tc>
      </w:tr>
      <w:tr w:rsidR="00B75A2A" w:rsidRPr="00B75A2A" w:rsidTr="00B75A2A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A2A" w:rsidRPr="00B75A2A" w:rsidRDefault="00B75A2A" w:rsidP="00B75A2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75A2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Tessaracoccu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125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126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7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16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</w:tr>
      <w:tr w:rsidR="00B75A2A" w:rsidRPr="00B75A2A" w:rsidTr="00B75A2A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A2A" w:rsidRPr="00B75A2A" w:rsidRDefault="00B75A2A" w:rsidP="00B75A2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75A2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seudoclavibacter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2373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818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2324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455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409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576 </w:t>
            </w:r>
          </w:p>
        </w:tc>
      </w:tr>
      <w:tr w:rsidR="00B75A2A" w:rsidRPr="00B75A2A" w:rsidTr="00B75A2A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A2A" w:rsidRPr="00B75A2A" w:rsidRDefault="00B75A2A" w:rsidP="00B75A2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unclassified </w:t>
            </w:r>
            <w:proofErr w:type="spellStart"/>
            <w:r w:rsidRPr="00B75A2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Dermatophilaceae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637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2094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104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127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14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31 </w:t>
            </w:r>
          </w:p>
        </w:tc>
      </w:tr>
      <w:tr w:rsidR="00B75A2A" w:rsidRPr="00B75A2A" w:rsidTr="00B75A2A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A2A" w:rsidRPr="00B75A2A" w:rsidRDefault="00B75A2A" w:rsidP="00B75A2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unclassified </w:t>
            </w:r>
            <w:proofErr w:type="spellStart"/>
            <w:r w:rsidRPr="00B75A2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ropionibacteriaceae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791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671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153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223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14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31 </w:t>
            </w:r>
          </w:p>
        </w:tc>
      </w:tr>
      <w:tr w:rsidR="00B75A2A" w:rsidRPr="00B75A2A" w:rsidTr="00B75A2A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A2A" w:rsidRPr="00B75A2A" w:rsidRDefault="00B75A2A" w:rsidP="00B75A2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75A2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Rubrobacter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146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148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28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62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</w:tr>
      <w:tr w:rsidR="00B75A2A" w:rsidRPr="00B75A2A" w:rsidTr="00B75A2A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A2A" w:rsidRPr="00B75A2A" w:rsidRDefault="00B75A2A" w:rsidP="00B75A2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75A2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Terrabacter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4343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309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11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131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715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559 </w:t>
            </w:r>
          </w:p>
        </w:tc>
      </w:tr>
      <w:tr w:rsidR="00B75A2A" w:rsidRPr="00B75A2A" w:rsidTr="00B75A2A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A2A" w:rsidRPr="00B75A2A" w:rsidRDefault="00B75A2A" w:rsidP="00B75A2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75A2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Mucilaginibacter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42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93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</w:tr>
      <w:tr w:rsidR="00B75A2A" w:rsidRPr="00B75A2A" w:rsidTr="00B75A2A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A2A" w:rsidRPr="00B75A2A" w:rsidRDefault="00B75A2A" w:rsidP="00B75A2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75A2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raurococcu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69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81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21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47 </w:t>
            </w:r>
          </w:p>
        </w:tc>
      </w:tr>
      <w:tr w:rsidR="00B75A2A" w:rsidRPr="00B75A2A" w:rsidTr="00B75A2A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A2A" w:rsidRPr="00B75A2A" w:rsidRDefault="00B75A2A" w:rsidP="00B75A2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75A2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Janibacter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9788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7483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4599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6127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006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788 </w:t>
            </w:r>
          </w:p>
        </w:tc>
      </w:tr>
      <w:tr w:rsidR="00B75A2A" w:rsidRPr="00B75A2A" w:rsidTr="00B75A2A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A2A" w:rsidRPr="00B75A2A" w:rsidRDefault="00B75A2A" w:rsidP="00B75A2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75A2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Gordonia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506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958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42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38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14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19 </w:t>
            </w:r>
          </w:p>
        </w:tc>
      </w:tr>
      <w:tr w:rsidR="00B75A2A" w:rsidRPr="00B75A2A" w:rsidTr="00B75A2A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A2A" w:rsidRPr="00B75A2A" w:rsidRDefault="00B75A2A" w:rsidP="00B75A2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75A2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ellulosilyticum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7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16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</w:tr>
      <w:tr w:rsidR="00B75A2A" w:rsidRPr="00B75A2A" w:rsidTr="00B75A2A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A2A" w:rsidRPr="00B75A2A" w:rsidRDefault="00B75A2A" w:rsidP="00B75A2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75A2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Moheibacter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69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118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</w:tr>
      <w:tr w:rsidR="00B75A2A" w:rsidRPr="00B75A2A" w:rsidTr="00B75A2A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A2A" w:rsidRPr="00B75A2A" w:rsidRDefault="00B75A2A" w:rsidP="00B75A2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75A2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Jeotgalicoccu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125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226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</w:tr>
      <w:tr w:rsidR="00B75A2A" w:rsidRPr="00B75A2A" w:rsidTr="00B75A2A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A2A" w:rsidRPr="00B75A2A" w:rsidRDefault="00B75A2A" w:rsidP="00B75A2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75A2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Luteococcu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21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19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</w:tr>
      <w:tr w:rsidR="00B75A2A" w:rsidRPr="00B75A2A" w:rsidTr="00B75A2A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A2A" w:rsidRPr="00B75A2A" w:rsidRDefault="00B75A2A" w:rsidP="00B75A2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75A2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Dietzia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250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52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7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16 </w:t>
            </w:r>
          </w:p>
        </w:tc>
      </w:tr>
      <w:tr w:rsidR="00B75A2A" w:rsidRPr="00B75A2A" w:rsidTr="00B75A2A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A2A" w:rsidRPr="00B75A2A" w:rsidRDefault="00B75A2A" w:rsidP="00B75A2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taphylococcu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243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272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</w:tr>
      <w:tr w:rsidR="00B75A2A" w:rsidRPr="00B75A2A" w:rsidTr="00B75A2A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A2A" w:rsidRPr="00B75A2A" w:rsidRDefault="00B75A2A" w:rsidP="00B75A2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75A2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Brachybacterium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6.1602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4.3376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3.3514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3.7293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7236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.1475 </w:t>
            </w:r>
          </w:p>
        </w:tc>
      </w:tr>
      <w:tr w:rsidR="00B75A2A" w:rsidRPr="00B75A2A" w:rsidTr="00B75A2A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A2A" w:rsidRPr="00B75A2A" w:rsidRDefault="00B75A2A" w:rsidP="00B75A2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75A2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Brevibacterium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7.5616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0.6713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.5144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2.6093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721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926 </w:t>
            </w:r>
          </w:p>
        </w:tc>
      </w:tr>
      <w:tr w:rsidR="00B75A2A" w:rsidRPr="00B75A2A" w:rsidTr="00B75A2A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A2A" w:rsidRPr="00B75A2A" w:rsidRDefault="00B75A2A" w:rsidP="00B75A2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75A2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Kocuria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.1169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.1838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2601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2889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61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181 </w:t>
            </w:r>
          </w:p>
        </w:tc>
      </w:tr>
      <w:tr w:rsidR="00B75A2A" w:rsidRPr="00B75A2A" w:rsidTr="00B75A2A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A2A" w:rsidRPr="00B75A2A" w:rsidRDefault="00B75A2A" w:rsidP="00B75A2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75A2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Methylobacterium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319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277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444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652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28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45 </w:t>
            </w:r>
          </w:p>
        </w:tc>
      </w:tr>
      <w:tr w:rsidR="00B75A2A" w:rsidRPr="00B75A2A" w:rsidTr="00B75A2A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A2A" w:rsidRPr="00B75A2A" w:rsidRDefault="00B75A2A" w:rsidP="00B75A2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75A2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lanomicrobium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139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157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027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60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</w:tr>
      <w:tr w:rsidR="00B75A2A" w:rsidRPr="00B75A2A" w:rsidTr="00B75A2A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A2A" w:rsidRPr="00B75A2A" w:rsidRDefault="00B75A2A" w:rsidP="00B75A2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75A2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naerococcu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950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469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240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2072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2407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2720 </w:t>
            </w:r>
          </w:p>
        </w:tc>
      </w:tr>
      <w:tr w:rsidR="00B75A2A" w:rsidRPr="00B75A2A" w:rsidTr="00B75A2A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A2A" w:rsidRPr="00B75A2A" w:rsidRDefault="00B75A2A" w:rsidP="00B75A2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Bifidobacterium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7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16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35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78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</w:tr>
      <w:tr w:rsidR="00B75A2A" w:rsidRPr="00B75A2A" w:rsidTr="00B75A2A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A2A" w:rsidRPr="00B75A2A" w:rsidRDefault="00B75A2A" w:rsidP="00B75A2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nterococcu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700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2466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5897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.0311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173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274 </w:t>
            </w:r>
          </w:p>
        </w:tc>
      </w:tr>
      <w:tr w:rsidR="00B75A2A" w:rsidRPr="00B75A2A" w:rsidTr="00B75A2A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A2A" w:rsidRPr="00B75A2A" w:rsidRDefault="00B75A2A" w:rsidP="00B75A2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ctinomyc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7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16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</w:tr>
      <w:tr w:rsidR="00B75A2A" w:rsidRPr="00B75A2A" w:rsidTr="00B75A2A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A2A" w:rsidRPr="00B75A2A" w:rsidRDefault="00B75A2A" w:rsidP="00B75A2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75A2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ontibacter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7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16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</w:tr>
      <w:tr w:rsidR="00B75A2A" w:rsidRPr="00B75A2A" w:rsidTr="00B75A2A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A2A" w:rsidRPr="00B75A2A" w:rsidRDefault="00B75A2A" w:rsidP="00B75A2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75A2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Terriglobu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7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16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55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53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00 </w:t>
            </w:r>
          </w:p>
        </w:tc>
      </w:tr>
      <w:tr w:rsidR="00B75A2A" w:rsidRPr="00B75A2A" w:rsidTr="00B75A2A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5A2A" w:rsidRPr="00B75A2A" w:rsidRDefault="00B75A2A" w:rsidP="00B75A2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pylobacte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583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11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4724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9198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3.8203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6.4528 </w:t>
            </w:r>
          </w:p>
        </w:tc>
      </w:tr>
      <w:tr w:rsidR="00B75A2A" w:rsidRPr="00B75A2A" w:rsidTr="00B75A2A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5A2A" w:rsidRPr="00B75A2A" w:rsidRDefault="00B75A2A" w:rsidP="00B75A2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unclassified Pseudomonadacea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7333 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.2042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2.7693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3.4903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8.2352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A2A" w:rsidRPr="00B75A2A" w:rsidRDefault="00B75A2A" w:rsidP="00B75A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75A2A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6.3950 </w:t>
            </w:r>
          </w:p>
        </w:tc>
      </w:tr>
    </w:tbl>
    <w:p w:rsidR="00FF1AF0" w:rsidRPr="00B57809" w:rsidRDefault="00FF1AF0"/>
    <w:sectPr w:rsidR="00FF1AF0" w:rsidRPr="00B57809" w:rsidSect="00EB5B0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809"/>
    <w:rsid w:val="000026E5"/>
    <w:rsid w:val="00016BA3"/>
    <w:rsid w:val="00031D6B"/>
    <w:rsid w:val="00066E00"/>
    <w:rsid w:val="001052D0"/>
    <w:rsid w:val="00130BD2"/>
    <w:rsid w:val="001646A7"/>
    <w:rsid w:val="00170F70"/>
    <w:rsid w:val="002064C8"/>
    <w:rsid w:val="00227191"/>
    <w:rsid w:val="00234841"/>
    <w:rsid w:val="002E16EC"/>
    <w:rsid w:val="002E281D"/>
    <w:rsid w:val="00332344"/>
    <w:rsid w:val="00337D23"/>
    <w:rsid w:val="00357884"/>
    <w:rsid w:val="00365470"/>
    <w:rsid w:val="003760EE"/>
    <w:rsid w:val="004C4B2B"/>
    <w:rsid w:val="00585839"/>
    <w:rsid w:val="005B4020"/>
    <w:rsid w:val="005F481A"/>
    <w:rsid w:val="006071BD"/>
    <w:rsid w:val="00607D3C"/>
    <w:rsid w:val="00665A3F"/>
    <w:rsid w:val="006C70EF"/>
    <w:rsid w:val="006E628F"/>
    <w:rsid w:val="00705167"/>
    <w:rsid w:val="0071140E"/>
    <w:rsid w:val="0072791E"/>
    <w:rsid w:val="0079051E"/>
    <w:rsid w:val="00825009"/>
    <w:rsid w:val="008B746C"/>
    <w:rsid w:val="008D59EC"/>
    <w:rsid w:val="0090796B"/>
    <w:rsid w:val="00965BA7"/>
    <w:rsid w:val="00A02F75"/>
    <w:rsid w:val="00A40F0E"/>
    <w:rsid w:val="00A50725"/>
    <w:rsid w:val="00A83A98"/>
    <w:rsid w:val="00AF614D"/>
    <w:rsid w:val="00B10A5E"/>
    <w:rsid w:val="00B121F3"/>
    <w:rsid w:val="00B332D8"/>
    <w:rsid w:val="00B57809"/>
    <w:rsid w:val="00B63758"/>
    <w:rsid w:val="00B75A2A"/>
    <w:rsid w:val="00C26E06"/>
    <w:rsid w:val="00C31462"/>
    <w:rsid w:val="00C84B86"/>
    <w:rsid w:val="00CE6329"/>
    <w:rsid w:val="00D94CA0"/>
    <w:rsid w:val="00E04A5F"/>
    <w:rsid w:val="00E374E2"/>
    <w:rsid w:val="00E4499A"/>
    <w:rsid w:val="00E63538"/>
    <w:rsid w:val="00E75520"/>
    <w:rsid w:val="00EB5B04"/>
    <w:rsid w:val="00ED75AA"/>
    <w:rsid w:val="00F32C40"/>
    <w:rsid w:val="00F62E0C"/>
    <w:rsid w:val="00F732F3"/>
    <w:rsid w:val="00F82D31"/>
    <w:rsid w:val="00F87713"/>
    <w:rsid w:val="00FE3122"/>
    <w:rsid w:val="00FF1AF0"/>
    <w:rsid w:val="00FF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030766"/>
  <w15:chartTrackingRefBased/>
  <w15:docId w15:val="{A38F2DDF-29F0-2C44-9BA5-15C589E7B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78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521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8</Words>
  <Characters>2100</Characters>
  <Application>Microsoft Office Word</Application>
  <DocSecurity>0</DocSecurity>
  <Lines>17</Lines>
  <Paragraphs>4</Paragraphs>
  <ScaleCrop>false</ScaleCrop>
  <Company/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9-13T14:39:00Z</dcterms:created>
  <dcterms:modified xsi:type="dcterms:W3CDTF">2022-09-13T14:44:00Z</dcterms:modified>
</cp:coreProperties>
</file>